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A03A1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100" w:lineRule="atLeast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Appendix A</w:t>
      </w:r>
    </w:p>
    <w:p w14:paraId="0A5A3BAA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100" w:lineRule="atLeast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14:paraId="42AFAC1E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100" w:lineRule="atLeast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Interview guide</w:t>
      </w:r>
    </w:p>
    <w:p w14:paraId="686AE00D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</w:p>
    <w:p w14:paraId="672234CD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b/>
          <w:bCs/>
          <w:sz w:val="24"/>
          <w:szCs w:val="24"/>
          <w:lang w:val="sv-SE" w:eastAsia="ja-JP"/>
        </w:rPr>
        <w:t>LEARNING THE METHOD</w:t>
      </w:r>
    </w:p>
    <w:p w14:paraId="265093C3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ind w:left="720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</w:p>
    <w:p w14:paraId="7C4159E8" w14:textId="77777777" w:rsidR="00A545F6" w:rsidRPr="0067780F" w:rsidRDefault="00A545F6" w:rsidP="00A545F6">
      <w:pPr>
        <w:numPr>
          <w:ilvl w:val="0"/>
          <w:numId w:val="1"/>
        </w:num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eastAsia="ja-JP"/>
        </w:rPr>
        <w:t>How has it been learning the method?</w:t>
      </w:r>
    </w:p>
    <w:p w14:paraId="722310B7" w14:textId="77777777" w:rsidR="00A545F6" w:rsidRPr="0067780F" w:rsidRDefault="00A545F6" w:rsidP="00A545F6">
      <w:pPr>
        <w:numPr>
          <w:ilvl w:val="1"/>
          <w:numId w:val="1"/>
        </w:num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eastAsia="ja-JP"/>
        </w:rPr>
        <w:t>Have you gained sufficient knowledge about the method?</w:t>
      </w:r>
    </w:p>
    <w:p w14:paraId="46452B00" w14:textId="77777777" w:rsidR="00A545F6" w:rsidRPr="0067780F" w:rsidRDefault="00A545F6" w:rsidP="00A545F6">
      <w:pPr>
        <w:numPr>
          <w:ilvl w:val="1"/>
          <w:numId w:val="1"/>
        </w:num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eastAsia="ja-JP"/>
        </w:rPr>
        <w:t>Did you feel prepared to start using the method?</w:t>
      </w:r>
    </w:p>
    <w:p w14:paraId="668F75D7" w14:textId="77777777" w:rsidR="00A545F6" w:rsidRPr="0067780F" w:rsidRDefault="00A545F6" w:rsidP="00A545F6">
      <w:pPr>
        <w:numPr>
          <w:ilvl w:val="1"/>
          <w:numId w:val="1"/>
        </w:num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eastAsia="ja-JP"/>
        </w:rPr>
        <w:t>How have the guidance/consultations with Chandra been?</w:t>
      </w:r>
    </w:p>
    <w:p w14:paraId="28A8A6F4" w14:textId="77777777" w:rsidR="00A545F6" w:rsidRPr="0067780F" w:rsidRDefault="00A545F6" w:rsidP="00A545F6">
      <w:pPr>
        <w:numPr>
          <w:ilvl w:val="1"/>
          <w:numId w:val="1"/>
        </w:num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eastAsia="ja-JP"/>
        </w:rPr>
        <w:t>Is there anything that has been particularly good or bad about the training?</w:t>
      </w:r>
    </w:p>
    <w:p w14:paraId="69199D0E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</w:p>
    <w:p w14:paraId="16AB07B1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PERCEPTIONS OF CPP</w:t>
      </w:r>
    </w:p>
    <w:p w14:paraId="3A52D077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</w:p>
    <w:p w14:paraId="161443CB" w14:textId="77777777" w:rsidR="00A545F6" w:rsidRPr="0067780F" w:rsidRDefault="00A545F6" w:rsidP="00A545F6">
      <w:pPr>
        <w:numPr>
          <w:ilvl w:val="0"/>
          <w:numId w:val="1"/>
        </w:numPr>
        <w:tabs>
          <w:tab w:val="left" w:pos="709"/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val="sv-SE" w:eastAsia="ja-JP"/>
        </w:rPr>
        <w:t>What do you think about CPP?</w:t>
      </w:r>
    </w:p>
    <w:p w14:paraId="22797F11" w14:textId="77777777" w:rsidR="00A545F6" w:rsidRPr="0067780F" w:rsidRDefault="00A545F6" w:rsidP="00A545F6">
      <w:pPr>
        <w:numPr>
          <w:ilvl w:val="0"/>
          <w:numId w:val="2"/>
        </w:numPr>
        <w:tabs>
          <w:tab w:val="left" w:pos="709"/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val="sv-SE" w:eastAsia="ja-JP"/>
        </w:rPr>
        <w:t>Is there anything about CPP that you feel skeptical about?</w:t>
      </w:r>
    </w:p>
    <w:p w14:paraId="2A0C6B1F" w14:textId="77777777" w:rsidR="00A545F6" w:rsidRPr="0067780F" w:rsidRDefault="00A545F6" w:rsidP="00A545F6">
      <w:pPr>
        <w:numPr>
          <w:ilvl w:val="0"/>
          <w:numId w:val="2"/>
        </w:numPr>
        <w:tabs>
          <w:tab w:val="left" w:pos="709"/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val="sv-SE" w:eastAsia="ja-JP"/>
        </w:rPr>
        <w:t>What is particularly positive about CPP?</w:t>
      </w:r>
    </w:p>
    <w:p w14:paraId="397643BA" w14:textId="77777777" w:rsidR="00A545F6" w:rsidRPr="0067780F" w:rsidRDefault="00A545F6" w:rsidP="00A545F6">
      <w:pPr>
        <w:numPr>
          <w:ilvl w:val="0"/>
          <w:numId w:val="2"/>
        </w:numPr>
        <w:tabs>
          <w:tab w:val="left" w:pos="709"/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val="sv-SE" w:eastAsia="ja-JP"/>
        </w:rPr>
        <w:t>Are there any elements/aspects of CPP that you consider unnecessary?</w:t>
      </w:r>
    </w:p>
    <w:p w14:paraId="09110AA5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6DD207C6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2D811ABC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RELEVANCE OF CPP</w:t>
      </w:r>
    </w:p>
    <w:p w14:paraId="4CEB760A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nb-NO" w:eastAsia="ja-JP"/>
        </w:rPr>
      </w:pPr>
    </w:p>
    <w:p w14:paraId="001C2C03" w14:textId="77777777" w:rsidR="00A545F6" w:rsidRPr="0067780F" w:rsidRDefault="00A545F6" w:rsidP="00A545F6">
      <w:pPr>
        <w:numPr>
          <w:ilvl w:val="0"/>
          <w:numId w:val="3"/>
        </w:num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eastAsia="ja-JP"/>
        </w:rPr>
        <w:t>For those of you who have started using CPP treatment, do you feel that CPP meets the needs of children and parents exposed to violence or trauma?</w:t>
      </w:r>
    </w:p>
    <w:p w14:paraId="53D1226A" w14:textId="77777777" w:rsidR="00A545F6" w:rsidRPr="0067780F" w:rsidRDefault="00A545F6" w:rsidP="00A545F6">
      <w:pPr>
        <w:numPr>
          <w:ilvl w:val="0"/>
          <w:numId w:val="4"/>
        </w:num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eastAsia="ja-JP"/>
        </w:rPr>
        <w:t>How does this way of working function in practice?</w:t>
      </w:r>
    </w:p>
    <w:p w14:paraId="1922269C" w14:textId="77777777" w:rsidR="00A545F6" w:rsidRPr="0067780F" w:rsidRDefault="00A545F6" w:rsidP="00A545F6">
      <w:pPr>
        <w:numPr>
          <w:ilvl w:val="0"/>
          <w:numId w:val="4"/>
        </w:num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eastAsia="ja-JP"/>
        </w:rPr>
        <w:t>What works less well?</w:t>
      </w:r>
    </w:p>
    <w:p w14:paraId="4E2FF853" w14:textId="77777777" w:rsidR="00A545F6" w:rsidRPr="0067780F" w:rsidRDefault="00A545F6" w:rsidP="00A545F6">
      <w:pPr>
        <w:numPr>
          <w:ilvl w:val="0"/>
          <w:numId w:val="4"/>
        </w:num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eastAsia="ja-JP"/>
        </w:rPr>
        <w:t>How do parents and children respond to the method?</w:t>
      </w:r>
    </w:p>
    <w:p w14:paraId="21567733" w14:textId="77777777" w:rsidR="00A545F6" w:rsidRPr="0067780F" w:rsidRDefault="00A545F6" w:rsidP="00A545F6">
      <w:pPr>
        <w:tabs>
          <w:tab w:val="left" w:pos="2552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0D279A59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</w:p>
    <w:p w14:paraId="4359125C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b/>
          <w:bCs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b/>
          <w:bCs/>
          <w:sz w:val="24"/>
          <w:szCs w:val="24"/>
          <w:lang w:val="sv-SE" w:eastAsia="ja-JP"/>
        </w:rPr>
        <w:t>BARRIERS TO GETTING STARTED</w:t>
      </w:r>
    </w:p>
    <w:p w14:paraId="4B223EF2" w14:textId="77777777" w:rsidR="00A545F6" w:rsidRPr="0067780F" w:rsidRDefault="00A545F6" w:rsidP="00A545F6">
      <w:pPr>
        <w:numPr>
          <w:ilvl w:val="0"/>
          <w:numId w:val="5"/>
        </w:numPr>
        <w:tabs>
          <w:tab w:val="left" w:pos="709"/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val="sv-SE" w:eastAsia="ja-JP"/>
        </w:rPr>
        <w:t>What are the obstacles to starting CPP treatment (why haven't you begun using CPP treatment)?</w:t>
      </w:r>
    </w:p>
    <w:p w14:paraId="7BD5967D" w14:textId="77777777" w:rsidR="00A545F6" w:rsidRPr="0067780F" w:rsidRDefault="00A545F6" w:rsidP="00A545F6">
      <w:pPr>
        <w:numPr>
          <w:ilvl w:val="0"/>
          <w:numId w:val="6"/>
        </w:numPr>
        <w:tabs>
          <w:tab w:val="left" w:pos="709"/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val="sv-SE" w:eastAsia="ja-JP"/>
        </w:rPr>
        <w:t>Uncertainty about how to work with the method</w:t>
      </w:r>
    </w:p>
    <w:p w14:paraId="4BFB2BAD" w14:textId="77777777" w:rsidR="00A545F6" w:rsidRPr="0067780F" w:rsidRDefault="00A545F6" w:rsidP="00A545F6">
      <w:pPr>
        <w:numPr>
          <w:ilvl w:val="0"/>
          <w:numId w:val="6"/>
        </w:numPr>
        <w:tabs>
          <w:tab w:val="left" w:pos="709"/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val="sv-SE" w:eastAsia="ja-JP"/>
        </w:rPr>
        <w:t>Have not had violence-exposed/trauma-exposed dyads for treatment</w:t>
      </w:r>
    </w:p>
    <w:p w14:paraId="7DC765D5" w14:textId="77777777" w:rsidR="00A545F6" w:rsidRPr="0067780F" w:rsidRDefault="00A545F6" w:rsidP="00A545F6">
      <w:pPr>
        <w:numPr>
          <w:ilvl w:val="0"/>
          <w:numId w:val="6"/>
        </w:numPr>
        <w:tabs>
          <w:tab w:val="left" w:pos="709"/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val="sv-SE" w:eastAsia="ja-JP"/>
        </w:rPr>
        <w:t>Too time-consuming to learn how to complete new forms</w:t>
      </w:r>
    </w:p>
    <w:p w14:paraId="659AA259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</w:p>
    <w:p w14:paraId="785327D7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b/>
          <w:bCs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b/>
          <w:bCs/>
          <w:sz w:val="24"/>
          <w:szCs w:val="24"/>
          <w:lang w:val="sv-SE" w:eastAsia="ja-JP"/>
        </w:rPr>
        <w:t>FACILITATOR TO GETTING STARTED</w:t>
      </w:r>
    </w:p>
    <w:p w14:paraId="292C5872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</w:p>
    <w:p w14:paraId="2549D246" w14:textId="77777777" w:rsidR="00A545F6" w:rsidRPr="0067780F" w:rsidRDefault="00A545F6" w:rsidP="00A545F6">
      <w:pPr>
        <w:numPr>
          <w:ilvl w:val="0"/>
          <w:numId w:val="7"/>
        </w:numPr>
        <w:tabs>
          <w:tab w:val="left" w:pos="709"/>
          <w:tab w:val="left" w:pos="2552"/>
          <w:tab w:val="left" w:pos="5103"/>
          <w:tab w:val="left" w:pos="7655"/>
          <w:tab w:val="right" w:pos="9356"/>
        </w:tabs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val="sv-SE" w:eastAsia="ja-JP"/>
        </w:rPr>
        <w:t>What is needed to start CPP treatment?</w:t>
      </w:r>
    </w:p>
    <w:p w14:paraId="1C149E80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</w:p>
    <w:p w14:paraId="5E114A86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</w:p>
    <w:p w14:paraId="5864CF18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val="sv-SE" w:eastAsia="ja-JP"/>
        </w:rPr>
        <w:t>Lastly, is there anything we haven’t discussed that you think would be good for us to know?</w:t>
      </w:r>
    </w:p>
    <w:p w14:paraId="2E69B272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</w:p>
    <w:p w14:paraId="27EF9A61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  <w:r w:rsidRPr="0067780F">
        <w:rPr>
          <w:rFonts w:ascii="Times New Roman" w:eastAsia="MS Mincho" w:hAnsi="Times New Roman" w:cs="Times New Roman"/>
          <w:sz w:val="24"/>
          <w:szCs w:val="24"/>
          <w:lang w:val="sv-SE" w:eastAsia="ja-JP"/>
        </w:rPr>
        <w:t>Thank you very much for participating today</w:t>
      </w:r>
    </w:p>
    <w:p w14:paraId="2E024259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</w:p>
    <w:p w14:paraId="27B81245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</w:p>
    <w:p w14:paraId="5BA1B4E9" w14:textId="77777777" w:rsidR="00A545F6" w:rsidRPr="0067780F" w:rsidRDefault="00A545F6" w:rsidP="00A545F6">
      <w:pPr>
        <w:tabs>
          <w:tab w:val="left" w:pos="709"/>
          <w:tab w:val="left" w:pos="5103"/>
          <w:tab w:val="left" w:pos="7655"/>
          <w:tab w:val="right" w:pos="9356"/>
        </w:tabs>
        <w:spacing w:after="0" w:line="240" w:lineRule="auto"/>
        <w:ind w:left="720"/>
        <w:rPr>
          <w:rFonts w:ascii="Times New Roman" w:eastAsia="MS Mincho" w:hAnsi="Times New Roman" w:cs="Times New Roman"/>
          <w:sz w:val="24"/>
          <w:szCs w:val="24"/>
          <w:lang w:val="sv-SE" w:eastAsia="ja-JP"/>
        </w:rPr>
      </w:pPr>
    </w:p>
    <w:p w14:paraId="1EA485D3" w14:textId="77777777" w:rsidR="00A545F6" w:rsidRPr="00A545F6" w:rsidRDefault="00A545F6">
      <w:pPr>
        <w:rPr>
          <w:lang w:val="sv-SE"/>
        </w:rPr>
      </w:pPr>
    </w:p>
    <w:sectPr w:rsidR="00A545F6" w:rsidRPr="00A545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E854E1"/>
    <w:multiLevelType w:val="hybridMultilevel"/>
    <w:tmpl w:val="F8DEFBEC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24535041"/>
    <w:multiLevelType w:val="hybridMultilevel"/>
    <w:tmpl w:val="D7EE85A2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401106A5"/>
    <w:multiLevelType w:val="hybridMultilevel"/>
    <w:tmpl w:val="57223B8A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4A8520C5"/>
    <w:multiLevelType w:val="hybridMultilevel"/>
    <w:tmpl w:val="6E04FD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C7276C"/>
    <w:multiLevelType w:val="hybridMultilevel"/>
    <w:tmpl w:val="7BCA6B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30078A"/>
    <w:multiLevelType w:val="hybridMultilevel"/>
    <w:tmpl w:val="A52E442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625829"/>
    <w:multiLevelType w:val="hybridMultilevel"/>
    <w:tmpl w:val="A6EC47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1886185">
    <w:abstractNumId w:val="6"/>
  </w:num>
  <w:num w:numId="2" w16cid:durableId="1743944262">
    <w:abstractNumId w:val="0"/>
  </w:num>
  <w:num w:numId="3" w16cid:durableId="336925902">
    <w:abstractNumId w:val="4"/>
  </w:num>
  <w:num w:numId="4" w16cid:durableId="193351005">
    <w:abstractNumId w:val="2"/>
  </w:num>
  <w:num w:numId="5" w16cid:durableId="148179329">
    <w:abstractNumId w:val="3"/>
  </w:num>
  <w:num w:numId="6" w16cid:durableId="516116767">
    <w:abstractNumId w:val="1"/>
  </w:num>
  <w:num w:numId="7" w16cid:durableId="15770082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F6"/>
    <w:rsid w:val="00A545F6"/>
    <w:rsid w:val="00F4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CCB7D"/>
  <w15:chartTrackingRefBased/>
  <w15:docId w15:val="{F9573C64-5C28-4C6C-8E88-EA8AA6335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5F6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545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54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545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545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545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545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545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545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545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54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54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54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545F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545F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545F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545F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545F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545F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54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54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545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54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545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545F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545F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A545F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54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545F6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545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Marie Haga</dc:creator>
  <cp:keywords/>
  <dc:description/>
  <cp:lastModifiedBy>Silje Marie Haga</cp:lastModifiedBy>
  <cp:revision>1</cp:revision>
  <dcterms:created xsi:type="dcterms:W3CDTF">2025-01-23T09:31:00Z</dcterms:created>
  <dcterms:modified xsi:type="dcterms:W3CDTF">2025-01-23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8181f18-e8b3-49ee-90c4-cfe0624ec4f0_Enabled">
    <vt:lpwstr>true</vt:lpwstr>
  </property>
  <property fmtid="{D5CDD505-2E9C-101B-9397-08002B2CF9AE}" pid="3" name="MSIP_Label_88181f18-e8b3-49ee-90c4-cfe0624ec4f0_SetDate">
    <vt:lpwstr>2025-01-23T09:31:34Z</vt:lpwstr>
  </property>
  <property fmtid="{D5CDD505-2E9C-101B-9397-08002B2CF9AE}" pid="4" name="MSIP_Label_88181f18-e8b3-49ee-90c4-cfe0624ec4f0_Method">
    <vt:lpwstr>Standard</vt:lpwstr>
  </property>
  <property fmtid="{D5CDD505-2E9C-101B-9397-08002B2CF9AE}" pid="5" name="MSIP_Label_88181f18-e8b3-49ee-90c4-cfe0624ec4f0_Name">
    <vt:lpwstr>Åpen</vt:lpwstr>
  </property>
  <property fmtid="{D5CDD505-2E9C-101B-9397-08002B2CF9AE}" pid="6" name="MSIP_Label_88181f18-e8b3-49ee-90c4-cfe0624ec4f0_SiteId">
    <vt:lpwstr>a34f6ee5-2cae-4a46-a779-6480cace54ec</vt:lpwstr>
  </property>
  <property fmtid="{D5CDD505-2E9C-101B-9397-08002B2CF9AE}" pid="7" name="MSIP_Label_88181f18-e8b3-49ee-90c4-cfe0624ec4f0_ActionId">
    <vt:lpwstr>2d4f3e47-7b56-4d72-9783-563709942ecb</vt:lpwstr>
  </property>
  <property fmtid="{D5CDD505-2E9C-101B-9397-08002B2CF9AE}" pid="8" name="MSIP_Label_88181f18-e8b3-49ee-90c4-cfe0624ec4f0_ContentBits">
    <vt:lpwstr>0</vt:lpwstr>
  </property>
</Properties>
</file>